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49BA7" w14:textId="77777777" w:rsidR="006E6EDB" w:rsidRPr="006B6F69" w:rsidRDefault="006E6EDB" w:rsidP="006E6EDB">
      <w:pPr>
        <w:rPr>
          <w:rFonts w:ascii="Times New Roman" w:hAnsi="Times New Roman" w:cs="Times New Roman"/>
          <w:b/>
          <w:bCs/>
        </w:rPr>
      </w:pPr>
      <w:r w:rsidRPr="006B6F69">
        <w:rPr>
          <w:rFonts w:ascii="Times New Roman" w:hAnsi="Times New Roman" w:cs="Times New Roman"/>
          <w:b/>
          <w:bCs/>
        </w:rPr>
        <w:t>Supplementary File 1: FFI assessmen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6E6EDB" w:rsidRPr="003C788D" w14:paraId="71043808" w14:textId="77777777" w:rsidTr="000B3FFD">
        <w:tc>
          <w:tcPr>
            <w:tcW w:w="2830" w:type="dxa"/>
          </w:tcPr>
          <w:p w14:paraId="13B429F7" w14:textId="77777777" w:rsidR="006E6EDB" w:rsidRPr="006B6F69" w:rsidRDefault="006E6EDB" w:rsidP="000B3FFD">
            <w:pPr>
              <w:rPr>
                <w:rFonts w:ascii="Times New Roman" w:hAnsi="Times New Roman" w:cs="Times New Roman"/>
                <w:b/>
                <w:bCs/>
              </w:rPr>
            </w:pPr>
            <w:r w:rsidRPr="006B6F69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6186" w:type="dxa"/>
          </w:tcPr>
          <w:p w14:paraId="01BAA979" w14:textId="77777777" w:rsidR="006E6EDB" w:rsidRPr="006B6F69" w:rsidRDefault="006E6EDB" w:rsidP="000B3FFD">
            <w:pPr>
              <w:rPr>
                <w:rFonts w:ascii="Times New Roman" w:hAnsi="Times New Roman" w:cs="Times New Roman"/>
                <w:b/>
                <w:bCs/>
              </w:rPr>
            </w:pPr>
            <w:r w:rsidRPr="006B6F69">
              <w:rPr>
                <w:rFonts w:ascii="Times New Roman" w:hAnsi="Times New Roman" w:cs="Times New Roman"/>
                <w:b/>
                <w:bCs/>
              </w:rPr>
              <w:t>Assessment Criteria</w:t>
            </w:r>
          </w:p>
        </w:tc>
      </w:tr>
      <w:tr w:rsidR="006E6EDB" w:rsidRPr="003C788D" w14:paraId="50516972" w14:textId="77777777" w:rsidTr="000B3FFD">
        <w:tc>
          <w:tcPr>
            <w:tcW w:w="2830" w:type="dxa"/>
          </w:tcPr>
          <w:p w14:paraId="49E68A23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Shrinking</w:t>
            </w:r>
          </w:p>
        </w:tc>
        <w:tc>
          <w:tcPr>
            <w:tcW w:w="6186" w:type="dxa"/>
          </w:tcPr>
          <w:p w14:paraId="2C4E3B9B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Unintentional weight loss of &gt;4.5kg in the past 12 months</w:t>
            </w:r>
          </w:p>
        </w:tc>
      </w:tr>
      <w:tr w:rsidR="006E6EDB" w:rsidRPr="003C788D" w14:paraId="0B4D05CC" w14:textId="77777777" w:rsidTr="000B3FFD">
        <w:tc>
          <w:tcPr>
            <w:tcW w:w="2830" w:type="dxa"/>
          </w:tcPr>
          <w:p w14:paraId="5E4726D5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6186" w:type="dxa"/>
          </w:tcPr>
          <w:p w14:paraId="6AA9B336" w14:textId="641638C7" w:rsidR="006E6EDB" w:rsidRPr="006B6F69" w:rsidRDefault="006E6EDB" w:rsidP="000875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nd Grip Strength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being in the lowest 20</w:t>
            </w:r>
            <w:r w:rsidRPr="00C148F0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percentile of a community-dwelling population of adults aged 65 years and older. Grip strength was a</w:t>
            </w:r>
            <w:r w:rsidRPr="003C788D">
              <w:rPr>
                <w:rFonts w:ascii="Times New Roman" w:hAnsi="Times New Roman" w:cs="Times New Roman"/>
              </w:rPr>
              <w:t>ssessed using a hand</w:t>
            </w:r>
            <w:r w:rsidRPr="006B6F69">
              <w:rPr>
                <w:rFonts w:ascii="Times New Roman" w:hAnsi="Times New Roman" w:cs="Times New Roman"/>
                <w:shd w:val="clear" w:color="auto" w:fill="FFFFFF"/>
              </w:rPr>
              <w:t>held dynamometer (</w:t>
            </w:r>
            <w:r w:rsidRPr="006B6F69">
              <w:rPr>
                <w:rFonts w:ascii="Times New Roman" w:hAnsi="Times New Roman" w:cs="Times New Roman"/>
              </w:rPr>
              <w:t xml:space="preserve">Jamar Plus, </w:t>
            </w:r>
            <w:proofErr w:type="spellStart"/>
            <w:r w:rsidRPr="006B6F69">
              <w:rPr>
                <w:rFonts w:ascii="Times New Roman" w:hAnsi="Times New Roman" w:cs="Times New Roman"/>
              </w:rPr>
              <w:t>Sammsons</w:t>
            </w:r>
            <w:proofErr w:type="spellEnd"/>
            <w:r w:rsidRPr="006B6F69">
              <w:rPr>
                <w:rFonts w:ascii="Times New Roman" w:hAnsi="Times New Roman" w:cs="Times New Roman"/>
              </w:rPr>
              <w:t xml:space="preserve"> Preston </w:t>
            </w:r>
            <w:proofErr w:type="spellStart"/>
            <w:r w:rsidRPr="006B6F69">
              <w:rPr>
                <w:rFonts w:ascii="Times New Roman" w:hAnsi="Times New Roman" w:cs="Times New Roman"/>
              </w:rPr>
              <w:t>Rolyan</w:t>
            </w:r>
            <w:proofErr w:type="spellEnd"/>
            <w:r w:rsidRPr="006B6F69">
              <w:rPr>
                <w:rFonts w:ascii="Times New Roman" w:hAnsi="Times New Roman" w:cs="Times New Roman"/>
              </w:rPr>
              <w:t>, Bolingbrook, IL, USA</w:t>
            </w:r>
            <w:r w:rsidRPr="006B6F69">
              <w:rPr>
                <w:rFonts w:ascii="Times New Roman" w:hAnsi="Times New Roman" w:cs="Times New Roman"/>
                <w:shd w:val="clear" w:color="auto" w:fill="FFFFFF"/>
              </w:rPr>
              <w:t>).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The participant was asked to use their dominant hand and the best of three attempts was recorded. </w:t>
            </w:r>
          </w:p>
        </w:tc>
      </w:tr>
      <w:tr w:rsidR="006E6EDB" w:rsidRPr="003C788D" w14:paraId="404841FA" w14:textId="77777777" w:rsidTr="000B3FFD">
        <w:tc>
          <w:tcPr>
            <w:tcW w:w="2830" w:type="dxa"/>
          </w:tcPr>
          <w:p w14:paraId="24E41B28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Slowness</w:t>
            </w:r>
          </w:p>
        </w:tc>
        <w:tc>
          <w:tcPr>
            <w:tcW w:w="6186" w:type="dxa"/>
          </w:tcPr>
          <w:p w14:paraId="5DF2A246" w14:textId="098AAB34" w:rsidR="006E6EDB" w:rsidRPr="006B6F69" w:rsidRDefault="000875BD" w:rsidP="000B3FF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our</w:t>
            </w:r>
            <w:r w:rsidR="006E6EDB">
              <w:rPr>
                <w:rFonts w:ascii="Times New Roman" w:hAnsi="Times New Roman" w:cs="Times New Roman"/>
              </w:rPr>
              <w:t xml:space="preserve"> meter</w:t>
            </w:r>
            <w:proofErr w:type="gramEnd"/>
            <w:r w:rsidR="006E6EDB">
              <w:rPr>
                <w:rFonts w:ascii="Times New Roman" w:hAnsi="Times New Roman" w:cs="Times New Roman"/>
              </w:rPr>
              <w:t xml:space="preserve"> walking test. Individuals with a walking speed of less than the 20</w:t>
            </w:r>
            <w:r w:rsidR="006E6EDB" w:rsidRPr="006B6F69">
              <w:rPr>
                <w:rFonts w:ascii="Times New Roman" w:hAnsi="Times New Roman" w:cs="Times New Roman"/>
                <w:vertAlign w:val="superscript"/>
              </w:rPr>
              <w:t>th</w:t>
            </w:r>
            <w:r w:rsidR="006E6EDB">
              <w:rPr>
                <w:rFonts w:ascii="Times New Roman" w:hAnsi="Times New Roman" w:cs="Times New Roman"/>
              </w:rPr>
              <w:t xml:space="preserve"> percentile of a community-dwelling elderly population, adjusted for height and body mass index. </w:t>
            </w:r>
          </w:p>
        </w:tc>
      </w:tr>
      <w:tr w:rsidR="006E6EDB" w:rsidRPr="003C788D" w14:paraId="66D44A6D" w14:textId="77777777" w:rsidTr="000B3FFD">
        <w:tc>
          <w:tcPr>
            <w:tcW w:w="2830" w:type="dxa"/>
          </w:tcPr>
          <w:p w14:paraId="2F17F8E6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Exhaustion</w:t>
            </w:r>
          </w:p>
        </w:tc>
        <w:tc>
          <w:tcPr>
            <w:tcW w:w="6186" w:type="dxa"/>
          </w:tcPr>
          <w:p w14:paraId="45B46AAB" w14:textId="77777777" w:rsidR="006E6EDB" w:rsidRDefault="006E6EDB" w:rsidP="000B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items from the </w:t>
            </w:r>
            <w:proofErr w:type="spellStart"/>
            <w:r>
              <w:rPr>
                <w:rFonts w:ascii="Times New Roman" w:hAnsi="Times New Roman" w:cs="Times New Roman"/>
              </w:rPr>
              <w:t>Cen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Epidemiological Studies Depression Scale (CES-D) were used.</w:t>
            </w:r>
          </w:p>
          <w:p w14:paraId="356CF72A" w14:textId="77777777" w:rsidR="006E6EDB" w:rsidRDefault="006E6EDB" w:rsidP="006E6E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id you feel everything you did was an effort?</w:t>
            </w:r>
          </w:p>
          <w:p w14:paraId="3052E651" w14:textId="77777777" w:rsidR="006E6EDB" w:rsidRDefault="006E6EDB" w:rsidP="006E6E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id you feel you could not get going.</w:t>
            </w:r>
          </w:p>
          <w:p w14:paraId="775A8604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cipants were asked how often in the past week they felt this way. Those who answered much of the time / almost all the time to one of these questions was determined to be frail. </w:t>
            </w:r>
          </w:p>
        </w:tc>
      </w:tr>
      <w:tr w:rsidR="006E6EDB" w:rsidRPr="003C788D" w14:paraId="19CD7989" w14:textId="77777777" w:rsidTr="000B3FFD">
        <w:tc>
          <w:tcPr>
            <w:tcW w:w="2830" w:type="dxa"/>
          </w:tcPr>
          <w:p w14:paraId="793824EA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 w:rsidRPr="003C788D">
              <w:rPr>
                <w:rFonts w:ascii="Times New Roman" w:hAnsi="Times New Roman" w:cs="Times New Roman"/>
              </w:rPr>
              <w:t>Low physical activity levels</w:t>
            </w:r>
          </w:p>
        </w:tc>
        <w:tc>
          <w:tcPr>
            <w:tcW w:w="6186" w:type="dxa"/>
          </w:tcPr>
          <w:p w14:paraId="79ED25BB" w14:textId="77777777" w:rsidR="006E6EDB" w:rsidRPr="006B6F69" w:rsidRDefault="006E6EDB" w:rsidP="000B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ed using self-reported physical activities being light, moderate or strenuous. Those who reported hardly / never to moderate or strenuous physical activity were assessed to meet frailty criteria. </w:t>
            </w:r>
          </w:p>
        </w:tc>
      </w:tr>
    </w:tbl>
    <w:p w14:paraId="7ABC4752" w14:textId="77777777" w:rsidR="006E6EDB" w:rsidRDefault="006E6EDB" w:rsidP="006E6EDB">
      <w:pPr>
        <w:spacing w:after="0" w:line="480" w:lineRule="auto"/>
        <w:rPr>
          <w:rFonts w:cstheme="minorHAnsi"/>
        </w:rPr>
      </w:pPr>
    </w:p>
    <w:p w14:paraId="24090ABA" w14:textId="77777777" w:rsidR="006E6EDB" w:rsidRPr="00F86A83" w:rsidRDefault="006E6EDB" w:rsidP="006E6EDB">
      <w:pPr>
        <w:rPr>
          <w:rFonts w:cstheme="minorHAnsi"/>
        </w:rPr>
      </w:pPr>
    </w:p>
    <w:p w14:paraId="4F5D2663" w14:textId="0F84E5A0" w:rsidR="00AF782C" w:rsidRDefault="00AF782C">
      <w:r>
        <w:br w:type="page"/>
      </w:r>
    </w:p>
    <w:p w14:paraId="7869D7EE" w14:textId="3C22EFFD" w:rsidR="00292B2D" w:rsidRDefault="00AF782C">
      <w:pPr>
        <w:rPr>
          <w:rFonts w:ascii="Times New Roman" w:hAnsi="Times New Roman" w:cs="Times New Roman"/>
          <w:b/>
        </w:rPr>
      </w:pPr>
      <w:r w:rsidRPr="00AF782C">
        <w:rPr>
          <w:rFonts w:ascii="Times New Roman" w:hAnsi="Times New Roman" w:cs="Times New Roman"/>
          <w:b/>
        </w:rPr>
        <w:lastRenderedPageBreak/>
        <w:t>Supplementary File 2: Baseline characteristics by treatment modality</w:t>
      </w:r>
    </w:p>
    <w:p w14:paraId="673E714B" w14:textId="77777777" w:rsidR="00AF782C" w:rsidRDefault="00AF782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F782C" w14:paraId="34E9C303" w14:textId="77777777" w:rsidTr="00AF782C">
        <w:tc>
          <w:tcPr>
            <w:tcW w:w="2254" w:type="dxa"/>
          </w:tcPr>
          <w:p w14:paraId="7FB0FE08" w14:textId="7700FD55" w:rsidR="00AF782C" w:rsidRDefault="00AF78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54" w:type="dxa"/>
          </w:tcPr>
          <w:p w14:paraId="440E76C9" w14:textId="392A044E" w:rsidR="00AF782C" w:rsidRDefault="00AF78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KM (n=60)</w:t>
            </w:r>
          </w:p>
        </w:tc>
        <w:tc>
          <w:tcPr>
            <w:tcW w:w="2254" w:type="dxa"/>
          </w:tcPr>
          <w:p w14:paraId="79EFDCD9" w14:textId="5015C328" w:rsidR="00AF782C" w:rsidRDefault="00AF78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lysis (n=25)</w:t>
            </w:r>
          </w:p>
        </w:tc>
        <w:tc>
          <w:tcPr>
            <w:tcW w:w="2254" w:type="dxa"/>
          </w:tcPr>
          <w:p w14:paraId="01F87D40" w14:textId="56BDAC20" w:rsidR="00AF782C" w:rsidRDefault="00AF78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F782C" w:rsidRPr="00AF782C" w14:paraId="02216F84" w14:textId="77777777" w:rsidTr="00AF782C">
        <w:tc>
          <w:tcPr>
            <w:tcW w:w="2254" w:type="dxa"/>
          </w:tcPr>
          <w:p w14:paraId="06EB1DDE" w14:textId="593A729A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 mean (SD)</w:t>
            </w:r>
          </w:p>
        </w:tc>
        <w:tc>
          <w:tcPr>
            <w:tcW w:w="2254" w:type="dxa"/>
          </w:tcPr>
          <w:p w14:paraId="04E5749D" w14:textId="324B66C5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.9 (12.5)</w:t>
            </w:r>
          </w:p>
        </w:tc>
        <w:tc>
          <w:tcPr>
            <w:tcW w:w="2254" w:type="dxa"/>
          </w:tcPr>
          <w:p w14:paraId="71B76FE4" w14:textId="11B271D4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.2 (3.3)</w:t>
            </w:r>
          </w:p>
        </w:tc>
        <w:tc>
          <w:tcPr>
            <w:tcW w:w="2254" w:type="dxa"/>
          </w:tcPr>
          <w:p w14:paraId="254C7B43" w14:textId="05C598D4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hAnsi="Times New Roman" w:cs="Times New Roman"/>
              </w:rPr>
              <w:t>0.09</w:t>
            </w:r>
          </w:p>
        </w:tc>
      </w:tr>
      <w:tr w:rsidR="00AF782C" w:rsidRPr="00AF782C" w14:paraId="561A7381" w14:textId="77777777" w:rsidTr="00AF782C">
        <w:tc>
          <w:tcPr>
            <w:tcW w:w="2254" w:type="dxa"/>
          </w:tcPr>
          <w:p w14:paraId="57BFDAF1" w14:textId="438E967F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, male n (%)</w:t>
            </w:r>
          </w:p>
        </w:tc>
        <w:tc>
          <w:tcPr>
            <w:tcW w:w="2254" w:type="dxa"/>
          </w:tcPr>
          <w:p w14:paraId="763F2E09" w14:textId="57B897C8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 (60%)</w:t>
            </w:r>
          </w:p>
        </w:tc>
        <w:tc>
          <w:tcPr>
            <w:tcW w:w="2254" w:type="dxa"/>
          </w:tcPr>
          <w:p w14:paraId="70D601FB" w14:textId="5FA3C6F8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68%)</w:t>
            </w:r>
          </w:p>
        </w:tc>
        <w:tc>
          <w:tcPr>
            <w:tcW w:w="2254" w:type="dxa"/>
          </w:tcPr>
          <w:p w14:paraId="5D16FDFB" w14:textId="08585FDE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hAnsi="Times New Roman" w:cs="Times New Roman"/>
              </w:rPr>
              <w:t>0.49</w:t>
            </w:r>
          </w:p>
        </w:tc>
      </w:tr>
      <w:tr w:rsidR="00AF782C" w:rsidRPr="00AF782C" w14:paraId="443B363C" w14:textId="77777777" w:rsidTr="00AF782C">
        <w:tc>
          <w:tcPr>
            <w:tcW w:w="2254" w:type="dxa"/>
          </w:tcPr>
          <w:p w14:paraId="4FCDF63A" w14:textId="3A94EABC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language, English n (%)</w:t>
            </w:r>
          </w:p>
        </w:tc>
        <w:tc>
          <w:tcPr>
            <w:tcW w:w="2254" w:type="dxa"/>
          </w:tcPr>
          <w:p w14:paraId="2B6BEB29" w14:textId="26B42B6A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 (65%)</w:t>
            </w:r>
          </w:p>
        </w:tc>
        <w:tc>
          <w:tcPr>
            <w:tcW w:w="2254" w:type="dxa"/>
          </w:tcPr>
          <w:p w14:paraId="6629406F" w14:textId="68F25C05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68%)</w:t>
            </w:r>
          </w:p>
        </w:tc>
        <w:tc>
          <w:tcPr>
            <w:tcW w:w="2254" w:type="dxa"/>
          </w:tcPr>
          <w:p w14:paraId="5799D989" w14:textId="4162840A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hAnsi="Times New Roman" w:cs="Times New Roman"/>
              </w:rPr>
              <w:t>0.79</w:t>
            </w:r>
          </w:p>
        </w:tc>
      </w:tr>
      <w:tr w:rsidR="00AF782C" w:rsidRPr="00AF782C" w14:paraId="5450C4E5" w14:textId="77777777" w:rsidTr="00AF782C">
        <w:tc>
          <w:tcPr>
            <w:tcW w:w="2254" w:type="dxa"/>
          </w:tcPr>
          <w:p w14:paraId="2E9C70FE" w14:textId="7D4F5B42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ntry of Birth, Australia n (%)</w:t>
            </w:r>
          </w:p>
        </w:tc>
        <w:tc>
          <w:tcPr>
            <w:tcW w:w="2254" w:type="dxa"/>
          </w:tcPr>
          <w:p w14:paraId="42A787E8" w14:textId="6E6FB3C4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42%)</w:t>
            </w:r>
          </w:p>
        </w:tc>
        <w:tc>
          <w:tcPr>
            <w:tcW w:w="2254" w:type="dxa"/>
          </w:tcPr>
          <w:p w14:paraId="30159BA2" w14:textId="4E505E2A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20%)</w:t>
            </w:r>
          </w:p>
        </w:tc>
        <w:tc>
          <w:tcPr>
            <w:tcW w:w="2254" w:type="dxa"/>
          </w:tcPr>
          <w:p w14:paraId="48007336" w14:textId="7B705CE7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hAnsi="Times New Roman" w:cs="Times New Roman"/>
              </w:rPr>
              <w:t>0.06</w:t>
            </w:r>
          </w:p>
        </w:tc>
      </w:tr>
      <w:tr w:rsidR="00AF782C" w:rsidRPr="00AF782C" w14:paraId="3A6207CA" w14:textId="77777777" w:rsidTr="00AF782C">
        <w:tc>
          <w:tcPr>
            <w:tcW w:w="2254" w:type="dxa"/>
          </w:tcPr>
          <w:p w14:paraId="399E5CB5" w14:textId="5BE692F4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orbidities, 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254" w:type="dxa"/>
          </w:tcPr>
          <w:p w14:paraId="0B576B97" w14:textId="3BE91C6E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 (2.7)</w:t>
            </w:r>
          </w:p>
        </w:tc>
        <w:tc>
          <w:tcPr>
            <w:tcW w:w="2254" w:type="dxa"/>
          </w:tcPr>
          <w:p w14:paraId="33C73F8C" w14:textId="78F46F37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1 (2)</w:t>
            </w:r>
          </w:p>
        </w:tc>
        <w:tc>
          <w:tcPr>
            <w:tcW w:w="2254" w:type="dxa"/>
          </w:tcPr>
          <w:p w14:paraId="7DDDA078" w14:textId="20A911FD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hAnsi="Times New Roman" w:cs="Times New Roman"/>
              </w:rPr>
              <w:t>0.32</w:t>
            </w:r>
          </w:p>
        </w:tc>
      </w:tr>
      <w:tr w:rsidR="00AF782C" w:rsidRPr="00AF782C" w14:paraId="61D580DE" w14:textId="77777777" w:rsidTr="00AF782C">
        <w:tc>
          <w:tcPr>
            <w:tcW w:w="2254" w:type="dxa"/>
          </w:tcPr>
          <w:p w14:paraId="385515EE" w14:textId="6CF05B2C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nourished, n (%)</w:t>
            </w:r>
          </w:p>
        </w:tc>
        <w:tc>
          <w:tcPr>
            <w:tcW w:w="2254" w:type="dxa"/>
          </w:tcPr>
          <w:p w14:paraId="33370EAC" w14:textId="1E6AFA10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 (38%)</w:t>
            </w:r>
          </w:p>
        </w:tc>
        <w:tc>
          <w:tcPr>
            <w:tcW w:w="2254" w:type="dxa"/>
          </w:tcPr>
          <w:p w14:paraId="623AB3B3" w14:textId="0907F256" w:rsidR="00AF782C" w:rsidRPr="00AF782C" w:rsidRDefault="00AF782C" w:rsidP="00AF782C">
            <w:pPr>
              <w:rPr>
                <w:rFonts w:ascii="Times New Roman" w:hAnsi="Times New Roman" w:cs="Times New Roman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20%)</w:t>
            </w:r>
          </w:p>
        </w:tc>
        <w:tc>
          <w:tcPr>
            <w:tcW w:w="2254" w:type="dxa"/>
          </w:tcPr>
          <w:p w14:paraId="010CC45B" w14:textId="7842B17A" w:rsidR="00AF782C" w:rsidRPr="00AF782C" w:rsidRDefault="00350DE9" w:rsidP="00AF7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AF782C" w:rsidRPr="00AF782C" w14:paraId="0DAD6BCE" w14:textId="77777777" w:rsidTr="00AF782C">
        <w:tc>
          <w:tcPr>
            <w:tcW w:w="2254" w:type="dxa"/>
          </w:tcPr>
          <w:p w14:paraId="3D6A6E3A" w14:textId="37A0911A" w:rsidR="00AF782C" w:rsidRPr="00AF782C" w:rsidRDefault="00AF782C" w:rsidP="00AF78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ail, 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254" w:type="dxa"/>
          </w:tcPr>
          <w:p w14:paraId="37138242" w14:textId="0F197533" w:rsidR="00AF782C" w:rsidRPr="00AF782C" w:rsidRDefault="00AF782C" w:rsidP="00AF78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 (62%)</w:t>
            </w:r>
          </w:p>
        </w:tc>
        <w:tc>
          <w:tcPr>
            <w:tcW w:w="2254" w:type="dxa"/>
          </w:tcPr>
          <w:p w14:paraId="0278F9FE" w14:textId="5EB1D81A" w:rsidR="00AF782C" w:rsidRPr="00AF782C" w:rsidRDefault="00AF782C" w:rsidP="00AF78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F78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44%)</w:t>
            </w:r>
          </w:p>
        </w:tc>
        <w:tc>
          <w:tcPr>
            <w:tcW w:w="2254" w:type="dxa"/>
          </w:tcPr>
          <w:p w14:paraId="761B3AD8" w14:textId="5910E589" w:rsidR="00AF782C" w:rsidRPr="00AF782C" w:rsidRDefault="00350DE9" w:rsidP="00AF7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618D28E1" w14:textId="77777777" w:rsidR="00AF782C" w:rsidRDefault="00AF782C">
      <w:pPr>
        <w:rPr>
          <w:rFonts w:ascii="Times New Roman" w:hAnsi="Times New Roman" w:cs="Times New Roman"/>
          <w:b/>
        </w:rPr>
      </w:pPr>
    </w:p>
    <w:p w14:paraId="47BA9C55" w14:textId="77777777" w:rsidR="00AF782C" w:rsidRDefault="00AF782C">
      <w:pPr>
        <w:rPr>
          <w:rFonts w:ascii="Times New Roman" w:hAnsi="Times New Roman" w:cs="Times New Roman"/>
          <w:b/>
        </w:rPr>
      </w:pPr>
    </w:p>
    <w:p w14:paraId="05EB4B75" w14:textId="77777777" w:rsidR="00B17937" w:rsidRDefault="00B17937">
      <w:pPr>
        <w:rPr>
          <w:rFonts w:ascii="Times New Roman" w:hAnsi="Times New Roman" w:cs="Times New Roman"/>
          <w:b/>
        </w:rPr>
        <w:sectPr w:rsidR="00B17937" w:rsidSect="00270E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0C52E7" w14:textId="29CFD7B2" w:rsidR="00AF782C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 3: Predictors of Hospitaliz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980"/>
        <w:gridCol w:w="900"/>
        <w:gridCol w:w="1980"/>
        <w:gridCol w:w="900"/>
        <w:gridCol w:w="1796"/>
        <w:gridCol w:w="904"/>
        <w:gridCol w:w="1800"/>
        <w:gridCol w:w="900"/>
      </w:tblGrid>
      <w:tr w:rsidR="00B17937" w:rsidRPr="00B035E3" w14:paraId="4487666B" w14:textId="77777777" w:rsidTr="00F7404E">
        <w:tc>
          <w:tcPr>
            <w:tcW w:w="12955" w:type="dxa"/>
            <w:gridSpan w:val="9"/>
            <w:shd w:val="clear" w:color="auto" w:fill="BFBFBF" w:themeFill="background1" w:themeFillShade="BF"/>
          </w:tcPr>
          <w:p w14:paraId="268B2E99" w14:textId="25929C69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FE1313">
              <w:rPr>
                <w:rFonts w:ascii="Times New Roman" w:hAnsi="Times New Roman" w:cs="Times New Roman"/>
                <w:b/>
                <w:bCs/>
              </w:rPr>
              <w:t>Predictors of Hospitalization</w:t>
            </w:r>
          </w:p>
        </w:tc>
      </w:tr>
      <w:tr w:rsidR="00B17937" w:rsidRPr="00B035E3" w14:paraId="30B1C988" w14:textId="77777777" w:rsidTr="00F7404E">
        <w:tc>
          <w:tcPr>
            <w:tcW w:w="1795" w:type="dxa"/>
          </w:tcPr>
          <w:p w14:paraId="1970F19D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035E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</w:tcPr>
          <w:p w14:paraId="1CF1C63D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035E3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900" w:type="dxa"/>
          </w:tcPr>
          <w:p w14:paraId="024EE077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2705E197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035E3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900" w:type="dxa"/>
          </w:tcPr>
          <w:p w14:paraId="27AC25B7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6" w:type="dxa"/>
          </w:tcPr>
          <w:p w14:paraId="122FAF61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035E3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904" w:type="dxa"/>
          </w:tcPr>
          <w:p w14:paraId="4A67E42B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0EA92DDA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B035E3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900" w:type="dxa"/>
          </w:tcPr>
          <w:p w14:paraId="0B50AAB6" w14:textId="77777777" w:rsidR="00B17937" w:rsidRPr="00B035E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7937" w:rsidRPr="00B035E3" w14:paraId="10292F53" w14:textId="77777777" w:rsidTr="00F7404E">
        <w:tc>
          <w:tcPr>
            <w:tcW w:w="1795" w:type="dxa"/>
          </w:tcPr>
          <w:p w14:paraId="2F8D2FD6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670FEE1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900" w:type="dxa"/>
          </w:tcPr>
          <w:p w14:paraId="47EEEB49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0" w:type="dxa"/>
          </w:tcPr>
          <w:p w14:paraId="33C5186D" w14:textId="420FFE34" w:rsidR="00B17937" w:rsidRPr="00FE1313" w:rsidRDefault="0090473E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900" w:type="dxa"/>
          </w:tcPr>
          <w:p w14:paraId="2B46DD53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B035E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96" w:type="dxa"/>
          </w:tcPr>
          <w:p w14:paraId="58A576D1" w14:textId="4983A5C8" w:rsidR="00B17937" w:rsidRPr="00FE1313" w:rsidRDefault="0090473E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904" w:type="dxa"/>
          </w:tcPr>
          <w:p w14:paraId="5ECC1C92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B035E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00" w:type="dxa"/>
          </w:tcPr>
          <w:p w14:paraId="5770F56A" w14:textId="32AD3860" w:rsidR="00B17937" w:rsidRPr="00FE1313" w:rsidRDefault="0090473E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900" w:type="dxa"/>
          </w:tcPr>
          <w:p w14:paraId="2383BE53" w14:textId="77777777" w:rsidR="00B17937" w:rsidRPr="00FE1313" w:rsidRDefault="00B17937" w:rsidP="00F7404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B035E3">
              <w:rPr>
                <w:rFonts w:ascii="Times New Roman" w:hAnsi="Times New Roman" w:cs="Times New Roman"/>
              </w:rPr>
              <w:t>p-value</w:t>
            </w:r>
          </w:p>
        </w:tc>
      </w:tr>
      <w:tr w:rsidR="00B17937" w:rsidRPr="009506D5" w14:paraId="0F214C14" w14:textId="77777777" w:rsidTr="00F7404E">
        <w:tc>
          <w:tcPr>
            <w:tcW w:w="1795" w:type="dxa"/>
          </w:tcPr>
          <w:p w14:paraId="17094D56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1980" w:type="dxa"/>
          </w:tcPr>
          <w:p w14:paraId="5AE888F9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1.8 (1.07, 3.15)</w:t>
            </w:r>
          </w:p>
        </w:tc>
        <w:tc>
          <w:tcPr>
            <w:tcW w:w="900" w:type="dxa"/>
          </w:tcPr>
          <w:p w14:paraId="25DBA328" w14:textId="648957B2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FE1313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1980" w:type="dxa"/>
          </w:tcPr>
          <w:p w14:paraId="760F022E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11, 3.37)</w:t>
            </w:r>
          </w:p>
        </w:tc>
        <w:tc>
          <w:tcPr>
            <w:tcW w:w="900" w:type="dxa"/>
          </w:tcPr>
          <w:p w14:paraId="38D397F2" w14:textId="59A42370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FE1313">
              <w:rPr>
                <w:rFonts w:ascii="Times New Roman" w:hAnsi="Times New Roman" w:cs="Times New Roman"/>
                <w:b/>
                <w:bCs/>
              </w:rPr>
              <w:t>0.</w:t>
            </w:r>
            <w:r w:rsidR="00F3749C">
              <w:rPr>
                <w:rFonts w:ascii="Times New Roman" w:hAnsi="Times New Roman" w:cs="Times New Roman"/>
                <w:b/>
                <w:bCs/>
              </w:rPr>
              <w:t>0</w:t>
            </w:r>
            <w:r w:rsidRPr="00FE1313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796" w:type="dxa"/>
          </w:tcPr>
          <w:p w14:paraId="2878F4DC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07, 3.21)</w:t>
            </w:r>
          </w:p>
        </w:tc>
        <w:tc>
          <w:tcPr>
            <w:tcW w:w="904" w:type="dxa"/>
          </w:tcPr>
          <w:p w14:paraId="43565C83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  <w:b/>
                <w:bCs/>
              </w:rPr>
            </w:pPr>
            <w:r w:rsidRPr="00FE1313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1800" w:type="dxa"/>
          </w:tcPr>
          <w:p w14:paraId="6327D718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94, 2.94)</w:t>
            </w:r>
          </w:p>
        </w:tc>
        <w:tc>
          <w:tcPr>
            <w:tcW w:w="900" w:type="dxa"/>
          </w:tcPr>
          <w:p w14:paraId="0A7394D4" w14:textId="5C4641E4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B17937" w:rsidRPr="009506D5" w14:paraId="743905CA" w14:textId="77777777" w:rsidTr="00F7404E">
        <w:tc>
          <w:tcPr>
            <w:tcW w:w="1795" w:type="dxa"/>
          </w:tcPr>
          <w:p w14:paraId="0B70648D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1CE1B0F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AF1043D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B3C605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4, 1.02)</w:t>
            </w:r>
          </w:p>
        </w:tc>
        <w:tc>
          <w:tcPr>
            <w:tcW w:w="900" w:type="dxa"/>
          </w:tcPr>
          <w:p w14:paraId="3647DA32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96" w:type="dxa"/>
          </w:tcPr>
          <w:p w14:paraId="7D8A70AD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, 1.03)</w:t>
            </w:r>
          </w:p>
        </w:tc>
        <w:tc>
          <w:tcPr>
            <w:tcW w:w="904" w:type="dxa"/>
          </w:tcPr>
          <w:p w14:paraId="431185BF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00" w:type="dxa"/>
          </w:tcPr>
          <w:p w14:paraId="1244D59E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, 1.03)</w:t>
            </w:r>
          </w:p>
        </w:tc>
        <w:tc>
          <w:tcPr>
            <w:tcW w:w="900" w:type="dxa"/>
          </w:tcPr>
          <w:p w14:paraId="75C3D115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B17937" w:rsidRPr="009506D5" w14:paraId="3DB66668" w14:textId="77777777" w:rsidTr="00F7404E">
        <w:tc>
          <w:tcPr>
            <w:tcW w:w="1795" w:type="dxa"/>
          </w:tcPr>
          <w:p w14:paraId="4AA01DA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B9D7E14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3FAC83D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6E0B97B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61, 1.7)</w:t>
            </w:r>
          </w:p>
        </w:tc>
        <w:tc>
          <w:tcPr>
            <w:tcW w:w="900" w:type="dxa"/>
          </w:tcPr>
          <w:p w14:paraId="16387E0D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96" w:type="dxa"/>
          </w:tcPr>
          <w:p w14:paraId="10486E73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65, 1.8)</w:t>
            </w:r>
          </w:p>
        </w:tc>
        <w:tc>
          <w:tcPr>
            <w:tcW w:w="904" w:type="dxa"/>
          </w:tcPr>
          <w:p w14:paraId="45C1EE52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00" w:type="dxa"/>
          </w:tcPr>
          <w:p w14:paraId="3BE090A3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65, 1.8)</w:t>
            </w:r>
          </w:p>
        </w:tc>
        <w:tc>
          <w:tcPr>
            <w:tcW w:w="900" w:type="dxa"/>
          </w:tcPr>
          <w:p w14:paraId="311996AE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B17937" w:rsidRPr="009506D5" w14:paraId="33A74BFE" w14:textId="77777777" w:rsidTr="00F7404E">
        <w:tc>
          <w:tcPr>
            <w:tcW w:w="1795" w:type="dxa"/>
          </w:tcPr>
          <w:p w14:paraId="19836B6A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1BC8DDC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99B0E49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14:paraId="6C7FC66E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CEC67D6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145882F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79, 2.16)</w:t>
            </w:r>
          </w:p>
        </w:tc>
        <w:tc>
          <w:tcPr>
            <w:tcW w:w="904" w:type="dxa"/>
          </w:tcPr>
          <w:p w14:paraId="22A4175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00" w:type="dxa"/>
          </w:tcPr>
          <w:p w14:paraId="0C1F4802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79, 2.11)</w:t>
            </w:r>
          </w:p>
        </w:tc>
        <w:tc>
          <w:tcPr>
            <w:tcW w:w="900" w:type="dxa"/>
          </w:tcPr>
          <w:p w14:paraId="271A367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B17937" w:rsidRPr="009506D5" w14:paraId="0D551927" w14:textId="77777777" w:rsidTr="00F7404E">
        <w:tc>
          <w:tcPr>
            <w:tcW w:w="1795" w:type="dxa"/>
          </w:tcPr>
          <w:p w14:paraId="341B18EE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CCF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E982B25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EBBE542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14:paraId="0957055F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A75D2AB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451FDD10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5, 1.4)</w:t>
            </w:r>
          </w:p>
        </w:tc>
        <w:tc>
          <w:tcPr>
            <w:tcW w:w="904" w:type="dxa"/>
          </w:tcPr>
          <w:p w14:paraId="72707AB6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00" w:type="dxa"/>
          </w:tcPr>
          <w:p w14:paraId="60209865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6, 1.42)</w:t>
            </w:r>
          </w:p>
        </w:tc>
        <w:tc>
          <w:tcPr>
            <w:tcW w:w="900" w:type="dxa"/>
          </w:tcPr>
          <w:p w14:paraId="5D833355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B17937" w:rsidRPr="009506D5" w14:paraId="7F2E62C3" w14:textId="77777777" w:rsidTr="00F7404E">
        <w:tc>
          <w:tcPr>
            <w:tcW w:w="1795" w:type="dxa"/>
          </w:tcPr>
          <w:p w14:paraId="14B29568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 w:rsidRPr="00FE1313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21A7F04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D8773D3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14:paraId="00734869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1ADA734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shd w:val="clear" w:color="auto" w:fill="F2F2F2" w:themeFill="background1" w:themeFillShade="F2"/>
          </w:tcPr>
          <w:p w14:paraId="5DF46589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14:paraId="03E81071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8CB6017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8, 2.3)</w:t>
            </w:r>
          </w:p>
        </w:tc>
        <w:tc>
          <w:tcPr>
            <w:tcW w:w="900" w:type="dxa"/>
          </w:tcPr>
          <w:p w14:paraId="2D325688" w14:textId="77777777" w:rsidR="00B17937" w:rsidRPr="00FE1313" w:rsidRDefault="00B17937" w:rsidP="00F7404E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B17937" w:rsidRPr="00391284" w14:paraId="265394BE" w14:textId="77777777" w:rsidTr="00F7404E">
        <w:tc>
          <w:tcPr>
            <w:tcW w:w="12955" w:type="dxa"/>
            <w:gridSpan w:val="9"/>
          </w:tcPr>
          <w:p w14:paraId="318FDE5C" w14:textId="77777777" w:rsidR="00B17937" w:rsidRDefault="00B17937" w:rsidP="00F7404E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: Incident Rate Ratio; CCF: congestive cardiac failure</w:t>
            </w:r>
          </w:p>
          <w:p w14:paraId="77522B49" w14:textId="77777777" w:rsidR="00B17937" w:rsidRPr="00391284" w:rsidRDefault="00B17937" w:rsidP="00F7404E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>Model 1: un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>Model 2: adjusted for age and 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 xml:space="preserve">Model 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2+ </w:t>
            </w: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>adjusted for diabetes, CC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 xml:space="preserve">Model 4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3 + </w:t>
            </w:r>
            <w:r w:rsidRPr="00FE1313">
              <w:rPr>
                <w:rFonts w:ascii="Times New Roman" w:hAnsi="Times New Roman" w:cs="Times New Roman"/>
                <w:sz w:val="20"/>
                <w:szCs w:val="20"/>
              </w:rPr>
              <w:t xml:space="preserve">adju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</w:tr>
    </w:tbl>
    <w:p w14:paraId="41243ED4" w14:textId="77777777" w:rsidR="00B17937" w:rsidRDefault="00B17937">
      <w:pPr>
        <w:rPr>
          <w:rFonts w:ascii="Times New Roman" w:hAnsi="Times New Roman" w:cs="Times New Roman"/>
          <w:b/>
        </w:rPr>
      </w:pPr>
    </w:p>
    <w:p w14:paraId="3DDE354F" w14:textId="11984A53" w:rsidR="00B17937" w:rsidRDefault="000234E6">
      <w:pPr>
        <w:rPr>
          <w:rFonts w:ascii="Times New Roman" w:hAnsi="Times New Roman" w:cs="Times New Roman"/>
          <w:b/>
        </w:rPr>
        <w:sectPr w:rsidR="00B17937" w:rsidSect="00B179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 </w:t>
      </w:r>
    </w:p>
    <w:p w14:paraId="56BA2304" w14:textId="02155AEB" w:rsidR="00B17937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 4: Quality of life domains reported in CKM cohort</w:t>
      </w:r>
    </w:p>
    <w:p w14:paraId="592CAD54" w14:textId="77777777" w:rsidR="00B17937" w:rsidRDefault="00B1793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9"/>
        <w:gridCol w:w="1567"/>
        <w:gridCol w:w="1686"/>
        <w:gridCol w:w="1750"/>
        <w:gridCol w:w="1674"/>
      </w:tblGrid>
      <w:tr w:rsidR="00B17937" w:rsidRPr="00583301" w14:paraId="7E3091C9" w14:textId="77777777" w:rsidTr="00F7404E">
        <w:tc>
          <w:tcPr>
            <w:tcW w:w="9628" w:type="dxa"/>
            <w:gridSpan w:val="5"/>
            <w:shd w:val="pct20" w:color="auto" w:fill="auto"/>
          </w:tcPr>
          <w:p w14:paraId="7894C403" w14:textId="084D9A2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Quality of life domains reported in CKM cohort</w:t>
            </w:r>
          </w:p>
        </w:tc>
      </w:tr>
      <w:tr w:rsidR="00B17937" w:rsidRPr="00583301" w14:paraId="50310711" w14:textId="77777777" w:rsidTr="00F7404E">
        <w:tc>
          <w:tcPr>
            <w:tcW w:w="2547" w:type="dxa"/>
          </w:tcPr>
          <w:p w14:paraId="2855BF09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544" w:type="dxa"/>
            <w:gridSpan w:val="2"/>
          </w:tcPr>
          <w:p w14:paraId="7C8E8F36" w14:textId="77777777" w:rsidR="00B17937" w:rsidRPr="00583301" w:rsidRDefault="00B17937" w:rsidP="00F7404E">
            <w:pPr>
              <w:pStyle w:val="Body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railty</w:t>
            </w:r>
          </w:p>
        </w:tc>
        <w:tc>
          <w:tcPr>
            <w:tcW w:w="3537" w:type="dxa"/>
            <w:gridSpan w:val="2"/>
          </w:tcPr>
          <w:p w14:paraId="04190DBF" w14:textId="77777777" w:rsidR="00B17937" w:rsidRPr="00583301" w:rsidRDefault="00B17937" w:rsidP="00F7404E">
            <w:pPr>
              <w:pStyle w:val="Body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tritional status</w:t>
            </w:r>
          </w:p>
        </w:tc>
      </w:tr>
      <w:tr w:rsidR="00B17937" w:rsidRPr="00583301" w14:paraId="20341E75" w14:textId="77777777" w:rsidTr="00F7404E">
        <w:tc>
          <w:tcPr>
            <w:tcW w:w="2547" w:type="dxa"/>
          </w:tcPr>
          <w:p w14:paraId="03E8F73D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</w:tcPr>
          <w:p w14:paraId="1B618D65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t frail</w:t>
            </w:r>
          </w:p>
        </w:tc>
        <w:tc>
          <w:tcPr>
            <w:tcW w:w="1843" w:type="dxa"/>
          </w:tcPr>
          <w:p w14:paraId="087A11F1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rail</w:t>
            </w:r>
          </w:p>
        </w:tc>
        <w:tc>
          <w:tcPr>
            <w:tcW w:w="1842" w:type="dxa"/>
          </w:tcPr>
          <w:p w14:paraId="4E0F1182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ell-nourished</w:t>
            </w:r>
            <w:r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=31)</w:t>
            </w:r>
          </w:p>
        </w:tc>
        <w:tc>
          <w:tcPr>
            <w:tcW w:w="1695" w:type="dxa"/>
          </w:tcPr>
          <w:p w14:paraId="331F8297" w14:textId="77777777" w:rsidR="00B17937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lnourished</w:t>
            </w:r>
          </w:p>
          <w:p w14:paraId="5AE1B6F1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b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=20)</w:t>
            </w:r>
          </w:p>
        </w:tc>
      </w:tr>
      <w:tr w:rsidR="00B17937" w:rsidRPr="00583301" w14:paraId="1C0D31B4" w14:textId="77777777" w:rsidTr="00F7404E">
        <w:tc>
          <w:tcPr>
            <w:tcW w:w="2547" w:type="dxa"/>
          </w:tcPr>
          <w:p w14:paraId="0A813F5B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Q-5D mobility </w:t>
            </w:r>
          </w:p>
        </w:tc>
        <w:tc>
          <w:tcPr>
            <w:tcW w:w="1701" w:type="dxa"/>
          </w:tcPr>
          <w:p w14:paraId="1B68392A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3.0)</w:t>
            </w:r>
          </w:p>
        </w:tc>
        <w:tc>
          <w:tcPr>
            <w:tcW w:w="1843" w:type="dxa"/>
          </w:tcPr>
          <w:p w14:paraId="0865AF17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 (2.0, 4.0)</w:t>
            </w:r>
          </w:p>
        </w:tc>
        <w:tc>
          <w:tcPr>
            <w:tcW w:w="1842" w:type="dxa"/>
          </w:tcPr>
          <w:p w14:paraId="3FFACCFD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5, 3)</w:t>
            </w:r>
          </w:p>
        </w:tc>
        <w:tc>
          <w:tcPr>
            <w:tcW w:w="1695" w:type="dxa"/>
          </w:tcPr>
          <w:p w14:paraId="1396D244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 (2, 4)</w:t>
            </w:r>
          </w:p>
        </w:tc>
      </w:tr>
      <w:tr w:rsidR="00B17937" w:rsidRPr="00583301" w14:paraId="5D573D76" w14:textId="77777777" w:rsidTr="00F7404E">
        <w:tc>
          <w:tcPr>
            <w:tcW w:w="2547" w:type="dxa"/>
          </w:tcPr>
          <w:p w14:paraId="4138864E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self-care</w:t>
            </w:r>
          </w:p>
        </w:tc>
        <w:tc>
          <w:tcPr>
            <w:tcW w:w="1701" w:type="dxa"/>
          </w:tcPr>
          <w:p w14:paraId="308535DA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1.0)</w:t>
            </w:r>
          </w:p>
        </w:tc>
        <w:tc>
          <w:tcPr>
            <w:tcW w:w="1843" w:type="dxa"/>
          </w:tcPr>
          <w:p w14:paraId="016FCC08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3.0)</w:t>
            </w:r>
          </w:p>
        </w:tc>
        <w:tc>
          <w:tcPr>
            <w:tcW w:w="1842" w:type="dxa"/>
          </w:tcPr>
          <w:p w14:paraId="38F30E99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3.0)</w:t>
            </w:r>
          </w:p>
        </w:tc>
        <w:tc>
          <w:tcPr>
            <w:tcW w:w="1695" w:type="dxa"/>
          </w:tcPr>
          <w:p w14:paraId="5F83C631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3.0)</w:t>
            </w:r>
          </w:p>
        </w:tc>
      </w:tr>
      <w:tr w:rsidR="00B17937" w:rsidRPr="00583301" w14:paraId="10CD6CF1" w14:textId="77777777" w:rsidTr="00F7404E">
        <w:tc>
          <w:tcPr>
            <w:tcW w:w="2547" w:type="dxa"/>
          </w:tcPr>
          <w:p w14:paraId="76DDB4C6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usual activities</w:t>
            </w:r>
          </w:p>
        </w:tc>
        <w:tc>
          <w:tcPr>
            <w:tcW w:w="1701" w:type="dxa"/>
          </w:tcPr>
          <w:p w14:paraId="326D1920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2.0)</w:t>
            </w:r>
          </w:p>
        </w:tc>
        <w:tc>
          <w:tcPr>
            <w:tcW w:w="1843" w:type="dxa"/>
          </w:tcPr>
          <w:p w14:paraId="1E69AA95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 (2.0, 4.0)</w:t>
            </w:r>
          </w:p>
        </w:tc>
        <w:tc>
          <w:tcPr>
            <w:tcW w:w="1842" w:type="dxa"/>
          </w:tcPr>
          <w:p w14:paraId="56C1D451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3.0)</w:t>
            </w:r>
          </w:p>
        </w:tc>
        <w:tc>
          <w:tcPr>
            <w:tcW w:w="1695" w:type="dxa"/>
          </w:tcPr>
          <w:p w14:paraId="64FB1E7C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0 (1.5, 5.0)</w:t>
            </w:r>
          </w:p>
        </w:tc>
      </w:tr>
      <w:tr w:rsidR="00B17937" w:rsidRPr="00583301" w14:paraId="77CCB3FE" w14:textId="77777777" w:rsidTr="00F7404E">
        <w:tc>
          <w:tcPr>
            <w:tcW w:w="2547" w:type="dxa"/>
          </w:tcPr>
          <w:p w14:paraId="33D910A0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pain</w:t>
            </w:r>
          </w:p>
        </w:tc>
        <w:tc>
          <w:tcPr>
            <w:tcW w:w="1701" w:type="dxa"/>
          </w:tcPr>
          <w:p w14:paraId="295F9102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2.0)</w:t>
            </w:r>
          </w:p>
        </w:tc>
        <w:tc>
          <w:tcPr>
            <w:tcW w:w="1843" w:type="dxa"/>
          </w:tcPr>
          <w:p w14:paraId="524ACD1F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 (2.0, 3.0)</w:t>
            </w:r>
          </w:p>
        </w:tc>
        <w:tc>
          <w:tcPr>
            <w:tcW w:w="1842" w:type="dxa"/>
          </w:tcPr>
          <w:p w14:paraId="1AABFE79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3.0)</w:t>
            </w:r>
          </w:p>
        </w:tc>
        <w:tc>
          <w:tcPr>
            <w:tcW w:w="1695" w:type="dxa"/>
          </w:tcPr>
          <w:p w14:paraId="534E2420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 (1.5, 3.0)</w:t>
            </w:r>
          </w:p>
        </w:tc>
      </w:tr>
      <w:tr w:rsidR="00B17937" w:rsidRPr="00583301" w14:paraId="107BDD66" w14:textId="77777777" w:rsidTr="00F7404E">
        <w:tc>
          <w:tcPr>
            <w:tcW w:w="2547" w:type="dxa"/>
          </w:tcPr>
          <w:p w14:paraId="03220559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anxiety</w:t>
            </w:r>
          </w:p>
        </w:tc>
        <w:tc>
          <w:tcPr>
            <w:tcW w:w="1701" w:type="dxa"/>
          </w:tcPr>
          <w:p w14:paraId="4B33D45D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 (1.0, 2.0)</w:t>
            </w:r>
          </w:p>
        </w:tc>
        <w:tc>
          <w:tcPr>
            <w:tcW w:w="1843" w:type="dxa"/>
          </w:tcPr>
          <w:p w14:paraId="1E66D3FF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3.0)</w:t>
            </w:r>
          </w:p>
        </w:tc>
        <w:tc>
          <w:tcPr>
            <w:tcW w:w="1842" w:type="dxa"/>
          </w:tcPr>
          <w:p w14:paraId="69DFB0CE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2.0)</w:t>
            </w:r>
          </w:p>
        </w:tc>
        <w:tc>
          <w:tcPr>
            <w:tcW w:w="1695" w:type="dxa"/>
          </w:tcPr>
          <w:p w14:paraId="458EC081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 (1.0, 3.0)</w:t>
            </w:r>
          </w:p>
        </w:tc>
      </w:tr>
      <w:tr w:rsidR="00B17937" w:rsidRPr="00583301" w14:paraId="6442D48C" w14:textId="77777777" w:rsidTr="00F7404E">
        <w:tc>
          <w:tcPr>
            <w:tcW w:w="2547" w:type="dxa"/>
          </w:tcPr>
          <w:p w14:paraId="7AE93EEF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83301"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Scale</w:t>
            </w:r>
          </w:p>
        </w:tc>
        <w:tc>
          <w:tcPr>
            <w:tcW w:w="1701" w:type="dxa"/>
          </w:tcPr>
          <w:p w14:paraId="61204F75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2.50 (55, 90)</w:t>
            </w:r>
          </w:p>
        </w:tc>
        <w:tc>
          <w:tcPr>
            <w:tcW w:w="1843" w:type="dxa"/>
          </w:tcPr>
          <w:p w14:paraId="2F95266E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.0 (50, 60)</w:t>
            </w:r>
          </w:p>
        </w:tc>
        <w:tc>
          <w:tcPr>
            <w:tcW w:w="1842" w:type="dxa"/>
          </w:tcPr>
          <w:p w14:paraId="07F00528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.0 (50, 75)</w:t>
            </w:r>
          </w:p>
        </w:tc>
        <w:tc>
          <w:tcPr>
            <w:tcW w:w="1695" w:type="dxa"/>
          </w:tcPr>
          <w:p w14:paraId="1E02960B" w14:textId="77777777" w:rsidR="00B17937" w:rsidRPr="00583301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.0 (50, 60)</w:t>
            </w:r>
          </w:p>
        </w:tc>
      </w:tr>
      <w:tr w:rsidR="00B17937" w:rsidRPr="005B2C77" w14:paraId="47ECC135" w14:textId="77777777" w:rsidTr="00F7404E">
        <w:tc>
          <w:tcPr>
            <w:tcW w:w="9628" w:type="dxa"/>
            <w:gridSpan w:val="5"/>
          </w:tcPr>
          <w:p w14:paraId="72E0F3AB" w14:textId="77777777" w:rsidR="00B17937" w:rsidRPr="005B2C77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B2C77">
              <w:rPr>
                <w:rFonts w:ascii="Times New Roman" w:hAnsi="Times New Roman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ata expressed as median (IQR) </w:t>
            </w:r>
          </w:p>
          <w:p w14:paraId="3AF0EE24" w14:textId="77777777" w:rsidR="00B17937" w:rsidRPr="005B2C77" w:rsidRDefault="00B17937" w:rsidP="00F7404E">
            <w:pPr>
              <w:pStyle w:val="Body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B2C77">
              <w:rPr>
                <w:rFonts w:ascii="Times New Roman" w:hAnsi="Times New Roman" w:cs="Times New Roman"/>
                <w:color w:val="auto"/>
                <w:sz w:val="18"/>
                <w:szCs w:val="18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Q-5D domains are scored from 0 (no deficit) to 5 (extreme deficits)</w:t>
            </w:r>
          </w:p>
        </w:tc>
      </w:tr>
    </w:tbl>
    <w:p w14:paraId="4D9F6FE7" w14:textId="77777777" w:rsidR="00B17937" w:rsidRDefault="00B17937">
      <w:pPr>
        <w:rPr>
          <w:rFonts w:ascii="Times New Roman" w:hAnsi="Times New Roman" w:cs="Times New Roman"/>
          <w:b/>
        </w:rPr>
      </w:pPr>
    </w:p>
    <w:p w14:paraId="2C1FEF0F" w14:textId="00B92C24" w:rsidR="00B17937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ADF008C" w14:textId="4EA91DF4" w:rsidR="00B17937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le 5: Proportion of participants reporting deficits in </w:t>
      </w:r>
      <w:proofErr w:type="gramStart"/>
      <w:r>
        <w:rPr>
          <w:rFonts w:ascii="Times New Roman" w:hAnsi="Times New Roman" w:cs="Times New Roman"/>
          <w:b/>
        </w:rPr>
        <w:t>quality of life</w:t>
      </w:r>
      <w:proofErr w:type="gramEnd"/>
      <w:r>
        <w:rPr>
          <w:rFonts w:ascii="Times New Roman" w:hAnsi="Times New Roman" w:cs="Times New Roman"/>
          <w:b/>
        </w:rPr>
        <w:t xml:space="preserve"> domain</w:t>
      </w:r>
    </w:p>
    <w:p w14:paraId="4EA5DF76" w14:textId="77777777" w:rsidR="00B17937" w:rsidRDefault="00B17937" w:rsidP="00B17937">
      <w:pPr>
        <w:pStyle w:val="Body"/>
      </w:pPr>
      <w:r w:rsidRPr="0028673B">
        <w:rPr>
          <w:rFonts w:ascii="Times New Roman" w:hAnsi="Times New Roman" w:cs="Times New Roman"/>
          <w:b/>
          <w:noProof/>
          <w:lang w:val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7A8E54" wp14:editId="14B30BE7">
                <wp:simplePos x="0" y="0"/>
                <wp:positionH relativeFrom="column">
                  <wp:posOffset>0</wp:posOffset>
                </wp:positionH>
                <wp:positionV relativeFrom="paragraph">
                  <wp:posOffset>2827020</wp:posOffset>
                </wp:positionV>
                <wp:extent cx="6184900" cy="1404620"/>
                <wp:effectExtent l="0" t="0" r="635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4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14EA7" w14:textId="53D0E64D" w:rsidR="00B17937" w:rsidRPr="00936A7C" w:rsidRDefault="00B17937" w:rsidP="00B17937">
                            <w:pPr>
                              <w:pStyle w:val="Body"/>
                              <w:contextualSpacing/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36A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Quality of life domains, participants reporting slight to extreme deficits. Data presented as percentages (%),</w:t>
                            </w:r>
                            <w:r w:rsidRPr="00936A7C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epresen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 the</w:t>
                            </w:r>
                            <w:r w:rsidRPr="00936A7C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roportion of population reporting slight to extreme deficits in domains of quality of life. </w:t>
                            </w:r>
                          </w:p>
                          <w:p w14:paraId="40A32A98" w14:textId="77777777" w:rsidR="00B17937" w:rsidRPr="00D84DA8" w:rsidRDefault="00B17937" w:rsidP="00B1793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7A8E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2.6pt;width:48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" stroked="f">
                <v:textbox style="mso-fit-shape-to-text:t">
                  <w:txbxContent>
                    <w:p w14:paraId="2A314EA7" w14:textId="53D0E64D" w:rsidR="00B17937" w:rsidRPr="00936A7C" w:rsidRDefault="00B17937" w:rsidP="00B17937">
                      <w:pPr>
                        <w:pStyle w:val="Body"/>
                        <w:contextualSpacing/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36A7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Quality of life domains, participants reporting slight to extreme deficits. Data presented as percentages (%),</w:t>
                      </w:r>
                      <w:r w:rsidRPr="00936A7C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represent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 the</w:t>
                      </w:r>
                      <w:r w:rsidRPr="00936A7C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roportion of population reporting slight to extreme deficits in domains of quality of life. </w:t>
                      </w:r>
                    </w:p>
                    <w:p w14:paraId="40A32A98" w14:textId="77777777" w:rsidR="00B17937" w:rsidRPr="00D84DA8" w:rsidRDefault="00B17937" w:rsidP="00B17937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AU"/>
        </w:rPr>
        <w:drawing>
          <wp:inline distT="0" distB="0" distL="0" distR="0" wp14:anchorId="33DC5929" wp14:editId="2755553C">
            <wp:extent cx="6120130" cy="2734945"/>
            <wp:effectExtent l="0" t="0" r="13970" b="8255"/>
            <wp:docPr id="12204914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1BB4FA-DD1A-3838-E389-2EB4E09B48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5A4C63" w14:textId="011197DB" w:rsidR="00B17937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FB5D57" w14:textId="7E70C3EC" w:rsidR="00B17937" w:rsidRDefault="00B17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le 6: Kaplan-Meier curves showing 2-year survival by kidney failure treatment pathway </w:t>
      </w:r>
    </w:p>
    <w:p w14:paraId="4587258B" w14:textId="77777777" w:rsidR="00B17937" w:rsidRDefault="00B17937" w:rsidP="00B17937">
      <w:pPr>
        <w:pStyle w:val="Body"/>
      </w:pPr>
    </w:p>
    <w:p w14:paraId="6CB81E22" w14:textId="77777777" w:rsidR="00B17937" w:rsidRDefault="00B17937" w:rsidP="00B17937">
      <w:pPr>
        <w:pStyle w:val="Body"/>
      </w:pPr>
      <w:r>
        <w:rPr>
          <w:noProof/>
          <w:lang w:val="en-AU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4B074C" wp14:editId="7563C4D9">
                <wp:simplePos x="0" y="0"/>
                <wp:positionH relativeFrom="column">
                  <wp:posOffset>3882390</wp:posOffset>
                </wp:positionH>
                <wp:positionV relativeFrom="paragraph">
                  <wp:posOffset>513080</wp:posOffset>
                </wp:positionV>
                <wp:extent cx="171450" cy="0"/>
                <wp:effectExtent l="0" t="19050" r="19050" b="19050"/>
                <wp:wrapNone/>
                <wp:docPr id="44822356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E15117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EDD5E7" id="Straight Connector 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.7pt,40.4pt" to="319.2pt,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" strokecolor="#e15117" strokeweight="3pt">
                <v:stroke joinstyle="miter"/>
              </v:line>
            </w:pict>
          </mc:Fallback>
        </mc:AlternateContent>
      </w:r>
      <w:r>
        <w:rPr>
          <w:noProof/>
          <w:lang w:val="en-AU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83BBA9" wp14:editId="4BC2FB90">
                <wp:simplePos x="0" y="0"/>
                <wp:positionH relativeFrom="column">
                  <wp:posOffset>3882390</wp:posOffset>
                </wp:positionH>
                <wp:positionV relativeFrom="paragraph">
                  <wp:posOffset>315595</wp:posOffset>
                </wp:positionV>
                <wp:extent cx="171450" cy="0"/>
                <wp:effectExtent l="0" t="19050" r="19050" b="19050"/>
                <wp:wrapNone/>
                <wp:docPr id="1333903186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A16156" id="Straight Connector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.7pt,24.85pt" to="319.2pt,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" strokecolor="#8eaadb [1940]" strokeweight="3pt">
                <v:stroke joinstyle="miter"/>
              </v:line>
            </w:pict>
          </mc:Fallback>
        </mc:AlternateContent>
      </w:r>
      <w:r>
        <w:rPr>
          <w:noProof/>
          <w:lang w:val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239B3DC" wp14:editId="4AB5ABA7">
                <wp:simplePos x="0" y="0"/>
                <wp:positionH relativeFrom="column">
                  <wp:posOffset>4055110</wp:posOffset>
                </wp:positionH>
                <wp:positionV relativeFrom="paragraph">
                  <wp:posOffset>109742</wp:posOffset>
                </wp:positionV>
                <wp:extent cx="2216150" cy="1404620"/>
                <wp:effectExtent l="0" t="0" r="0" b="0"/>
                <wp:wrapSquare wrapText="bothSides"/>
                <wp:docPr id="14754883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39C06" w14:textId="77777777" w:rsidR="00B17937" w:rsidRPr="00B75F21" w:rsidRDefault="00B17937" w:rsidP="00B17937">
                            <w:pPr>
                              <w:spacing w:before="1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alysis (n=25)</w:t>
                            </w:r>
                          </w:p>
                          <w:p w14:paraId="65D55E14" w14:textId="77777777" w:rsidR="00B17937" w:rsidRPr="00B75F21" w:rsidRDefault="00B17937" w:rsidP="00B17937">
                            <w:pPr>
                              <w:spacing w:before="1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KM 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39B3DC" id="_x0000_s1027" type="#_x0000_t202" style="position:absolute;margin-left:319.3pt;margin-top:8.65pt;width:174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" stroked="f">
                <v:textbox style="mso-fit-shape-to-text:t">
                  <w:txbxContent>
                    <w:p w14:paraId="1C939C06" w14:textId="77777777" w:rsidR="00B17937" w:rsidRPr="00B75F21" w:rsidRDefault="00B17937" w:rsidP="00B17937">
                      <w:pPr>
                        <w:spacing w:before="1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alysis (n=25)</w:t>
                      </w:r>
                    </w:p>
                    <w:p w14:paraId="65D55E14" w14:textId="77777777" w:rsidR="00B17937" w:rsidRPr="00B75F21" w:rsidRDefault="00B17937" w:rsidP="00B17937">
                      <w:pPr>
                        <w:spacing w:before="1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KM (n=6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343D0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3687105E" wp14:editId="768BB2CC">
            <wp:extent cx="3667125" cy="2661392"/>
            <wp:effectExtent l="0" t="0" r="0" b="5715"/>
            <wp:docPr id="5" name="Picture 4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umber of patient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6626" r="655"/>
                    <a:stretch/>
                  </pic:blipFill>
                  <pic:spPr>
                    <a:xfrm>
                      <a:off x="0" y="0"/>
                      <a:ext cx="3670410" cy="266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8F9FB" w14:textId="370824B9" w:rsidR="00B17937" w:rsidRPr="00544F90" w:rsidRDefault="00B17937" w:rsidP="00B17937">
      <w:pPr>
        <w:pStyle w:val="Body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071D6B">
        <w:rPr>
          <w:rFonts w:ascii="Times New Roman" w:hAnsi="Times New Roman" w:cs="Times New Roman"/>
          <w:sz w:val="18"/>
          <w:szCs w:val="18"/>
        </w:rPr>
        <w:t xml:space="preserve">Kaplan-Meier curve </w:t>
      </w:r>
      <w:proofErr w:type="gramStart"/>
      <w:r w:rsidRPr="00071D6B">
        <w:rPr>
          <w:rFonts w:ascii="Times New Roman" w:hAnsi="Times New Roman" w:cs="Times New Roman"/>
          <w:sz w:val="18"/>
          <w:szCs w:val="18"/>
        </w:rPr>
        <w:t>showing</w:t>
      </w:r>
      <w:proofErr w:type="gramEnd"/>
      <w:r w:rsidRPr="00071D6B">
        <w:rPr>
          <w:rFonts w:ascii="Times New Roman" w:hAnsi="Times New Roman" w:cs="Times New Roman"/>
          <w:sz w:val="18"/>
          <w:szCs w:val="18"/>
        </w:rPr>
        <w:t xml:space="preserve"> rates of survival by kidney failure treatment</w:t>
      </w:r>
      <w:r>
        <w:rPr>
          <w:rFonts w:ascii="Times New Roman" w:hAnsi="Times New Roman" w:cs="Times New Roman"/>
          <w:sz w:val="18"/>
          <w:szCs w:val="18"/>
        </w:rPr>
        <w:t xml:space="preserve"> with CKM having a median 468 days (95% CI 300, 635) and dialysis having a median survival greater than 2 years (p&lt;0.001). </w:t>
      </w:r>
    </w:p>
    <w:p w14:paraId="204BF21A" w14:textId="77777777" w:rsidR="00B17937" w:rsidRPr="00AF782C" w:rsidRDefault="00B17937">
      <w:pPr>
        <w:rPr>
          <w:rFonts w:ascii="Times New Roman" w:hAnsi="Times New Roman" w:cs="Times New Roman"/>
          <w:b/>
        </w:rPr>
      </w:pPr>
    </w:p>
    <w:sectPr w:rsidR="00B17937" w:rsidRPr="00AF782C" w:rsidSect="00B17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805973"/>
    <w:multiLevelType w:val="hybridMultilevel"/>
    <w:tmpl w:val="09DED8E6"/>
    <w:lvl w:ilvl="0" w:tplc="7C400A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9809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EDB"/>
    <w:rsid w:val="000234E6"/>
    <w:rsid w:val="000875BD"/>
    <w:rsid w:val="001D5F5C"/>
    <w:rsid w:val="002127B9"/>
    <w:rsid w:val="00214EDE"/>
    <w:rsid w:val="00292B2D"/>
    <w:rsid w:val="002B7B66"/>
    <w:rsid w:val="00350DE9"/>
    <w:rsid w:val="00361BBC"/>
    <w:rsid w:val="00441250"/>
    <w:rsid w:val="004566F9"/>
    <w:rsid w:val="00474F73"/>
    <w:rsid w:val="004B297E"/>
    <w:rsid w:val="005E2968"/>
    <w:rsid w:val="006B3DF7"/>
    <w:rsid w:val="006E6EDB"/>
    <w:rsid w:val="00776177"/>
    <w:rsid w:val="0090473E"/>
    <w:rsid w:val="00920EA0"/>
    <w:rsid w:val="00A37D25"/>
    <w:rsid w:val="00AC59E2"/>
    <w:rsid w:val="00AF782C"/>
    <w:rsid w:val="00B17937"/>
    <w:rsid w:val="00B62A10"/>
    <w:rsid w:val="00C10B2A"/>
    <w:rsid w:val="00F3749C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0E22"/>
  <w15:chartTrackingRefBased/>
  <w15:docId w15:val="{1102ADB8-1218-4AD2-B527-4E085488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E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6ED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F782C"/>
    <w:rPr>
      <w:color w:val="0000FF"/>
      <w:u w:val="single"/>
    </w:rPr>
  </w:style>
  <w:style w:type="paragraph" w:customStyle="1" w:styleId="Body">
    <w:name w:val="Body"/>
    <w:rsid w:val="00B179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6B3DF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34</c:f>
              <c:strCache>
                <c:ptCount val="1"/>
                <c:pt idx="0">
                  <c:v>Not Frai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5:$B$39</c:f>
              <c:multiLvlStrCache>
                <c:ptCount val="5"/>
                <c:lvl>
                  <c:pt idx="0">
                    <c:v>Slight to extreme</c:v>
                  </c:pt>
                  <c:pt idx="1">
                    <c:v>Slight to extreme</c:v>
                  </c:pt>
                  <c:pt idx="2">
                    <c:v>Slight to extreme</c:v>
                  </c:pt>
                  <c:pt idx="3">
                    <c:v>Slight to extreme</c:v>
                  </c:pt>
                  <c:pt idx="4">
                    <c:v>Slight to extreme</c:v>
                  </c:pt>
                </c:lvl>
                <c:lvl>
                  <c:pt idx="0">
                    <c:v>Mobility</c:v>
                  </c:pt>
                  <c:pt idx="1">
                    <c:v>Self Care</c:v>
                  </c:pt>
                  <c:pt idx="2">
                    <c:v>Usual Activities</c:v>
                  </c:pt>
                  <c:pt idx="3">
                    <c:v>Pain</c:v>
                  </c:pt>
                  <c:pt idx="4">
                    <c:v>Anxiety/depression</c:v>
                  </c:pt>
                </c:lvl>
              </c:multiLvlStrCache>
            </c:multiLvlStrRef>
          </c:cat>
          <c:val>
            <c:numRef>
              <c:f>Sheet1!$C$35:$C$39</c:f>
              <c:numCache>
                <c:formatCode>0%</c:formatCode>
                <c:ptCount val="5"/>
                <c:pt idx="0">
                  <c:v>0.38</c:v>
                </c:pt>
                <c:pt idx="1">
                  <c:v>0.08</c:v>
                </c:pt>
                <c:pt idx="2">
                  <c:v>0.38</c:v>
                </c:pt>
                <c:pt idx="3">
                  <c:v>0.38</c:v>
                </c:pt>
                <c:pt idx="4">
                  <c:v>0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C9-4EED-BAE8-DD4A56282DE6}"/>
            </c:ext>
          </c:extLst>
        </c:ser>
        <c:ser>
          <c:idx val="1"/>
          <c:order val="1"/>
          <c:tx>
            <c:strRef>
              <c:f>Sheet1!$D$34</c:f>
              <c:strCache>
                <c:ptCount val="1"/>
                <c:pt idx="0">
                  <c:v>Frail</c:v>
                </c:pt>
              </c:strCache>
            </c:strRef>
          </c:tx>
          <c:spPr>
            <a:pattFill prst="ltHorz">
              <a:fgClr>
                <a:srgbClr val="0070C0"/>
              </a:fgClr>
              <a:bgClr>
                <a:schemeClr val="bg1"/>
              </a:bgClr>
            </a:pattFill>
            <a:ln>
              <a:solidFill>
                <a:srgbClr val="0070C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5:$B$39</c:f>
              <c:multiLvlStrCache>
                <c:ptCount val="5"/>
                <c:lvl>
                  <c:pt idx="0">
                    <c:v>Slight to extreme</c:v>
                  </c:pt>
                  <c:pt idx="1">
                    <c:v>Slight to extreme</c:v>
                  </c:pt>
                  <c:pt idx="2">
                    <c:v>Slight to extreme</c:v>
                  </c:pt>
                  <c:pt idx="3">
                    <c:v>Slight to extreme</c:v>
                  </c:pt>
                  <c:pt idx="4">
                    <c:v>Slight to extreme</c:v>
                  </c:pt>
                </c:lvl>
                <c:lvl>
                  <c:pt idx="0">
                    <c:v>Mobility</c:v>
                  </c:pt>
                  <c:pt idx="1">
                    <c:v>Self Care</c:v>
                  </c:pt>
                  <c:pt idx="2">
                    <c:v>Usual Activities</c:v>
                  </c:pt>
                  <c:pt idx="3">
                    <c:v>Pain</c:v>
                  </c:pt>
                  <c:pt idx="4">
                    <c:v>Anxiety/depression</c:v>
                  </c:pt>
                </c:lvl>
              </c:multiLvlStrCache>
            </c:multiLvlStrRef>
          </c:cat>
          <c:val>
            <c:numRef>
              <c:f>Sheet1!$D$35:$D$39</c:f>
              <c:numCache>
                <c:formatCode>0%</c:formatCode>
                <c:ptCount val="5"/>
                <c:pt idx="0">
                  <c:v>0.95</c:v>
                </c:pt>
                <c:pt idx="1">
                  <c:v>0.57999999999999996</c:v>
                </c:pt>
                <c:pt idx="2">
                  <c:v>0.79</c:v>
                </c:pt>
                <c:pt idx="3">
                  <c:v>0.76</c:v>
                </c:pt>
                <c:pt idx="4">
                  <c:v>0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C9-4EED-BAE8-DD4A56282DE6}"/>
            </c:ext>
          </c:extLst>
        </c:ser>
        <c:ser>
          <c:idx val="2"/>
          <c:order val="2"/>
          <c:tx>
            <c:strRef>
              <c:f>Sheet1!$E$34</c:f>
              <c:strCache>
                <c:ptCount val="1"/>
                <c:pt idx="0">
                  <c:v>Well nourish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5:$B$39</c:f>
              <c:multiLvlStrCache>
                <c:ptCount val="5"/>
                <c:lvl>
                  <c:pt idx="0">
                    <c:v>Slight to extreme</c:v>
                  </c:pt>
                  <c:pt idx="1">
                    <c:v>Slight to extreme</c:v>
                  </c:pt>
                  <c:pt idx="2">
                    <c:v>Slight to extreme</c:v>
                  </c:pt>
                  <c:pt idx="3">
                    <c:v>Slight to extreme</c:v>
                  </c:pt>
                  <c:pt idx="4">
                    <c:v>Slight to extreme</c:v>
                  </c:pt>
                </c:lvl>
                <c:lvl>
                  <c:pt idx="0">
                    <c:v>Mobility</c:v>
                  </c:pt>
                  <c:pt idx="1">
                    <c:v>Self Care</c:v>
                  </c:pt>
                  <c:pt idx="2">
                    <c:v>Usual Activities</c:v>
                  </c:pt>
                  <c:pt idx="3">
                    <c:v>Pain</c:v>
                  </c:pt>
                  <c:pt idx="4">
                    <c:v>Anxiety/depression</c:v>
                  </c:pt>
                </c:lvl>
              </c:multiLvlStrCache>
            </c:multiLvlStrRef>
          </c:cat>
          <c:val>
            <c:numRef>
              <c:f>Sheet1!$E$35:$E$39</c:f>
              <c:numCache>
                <c:formatCode>0%</c:formatCode>
                <c:ptCount val="5"/>
                <c:pt idx="0">
                  <c:v>0.74</c:v>
                </c:pt>
                <c:pt idx="1">
                  <c:v>0.45</c:v>
                </c:pt>
                <c:pt idx="2">
                  <c:v>0.64</c:v>
                </c:pt>
                <c:pt idx="3">
                  <c:v>0.61</c:v>
                </c:pt>
                <c:pt idx="4">
                  <c:v>0.55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C9-4EED-BAE8-DD4A56282DE6}"/>
            </c:ext>
          </c:extLst>
        </c:ser>
        <c:ser>
          <c:idx val="3"/>
          <c:order val="3"/>
          <c:tx>
            <c:strRef>
              <c:f>Sheet1!$F$34</c:f>
              <c:strCache>
                <c:ptCount val="1"/>
                <c:pt idx="0">
                  <c:v>Malnourished</c:v>
                </c:pt>
              </c:strCache>
            </c:strRef>
          </c:tx>
          <c:spPr>
            <a:pattFill prst="ltHorz">
              <a:fgClr>
                <a:srgbClr val="00B050"/>
              </a:fgClr>
              <a:bgClr>
                <a:schemeClr val="bg1"/>
              </a:bgClr>
            </a:pattFill>
            <a:ln>
              <a:solidFill>
                <a:srgbClr val="00B050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1.6600954554886905E-2"/>
                  <c:y val="4.643603436266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2C9-4EED-BAE8-DD4A56282DE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5:$B$39</c:f>
              <c:multiLvlStrCache>
                <c:ptCount val="5"/>
                <c:lvl>
                  <c:pt idx="0">
                    <c:v>Slight to extreme</c:v>
                  </c:pt>
                  <c:pt idx="1">
                    <c:v>Slight to extreme</c:v>
                  </c:pt>
                  <c:pt idx="2">
                    <c:v>Slight to extreme</c:v>
                  </c:pt>
                  <c:pt idx="3">
                    <c:v>Slight to extreme</c:v>
                  </c:pt>
                  <c:pt idx="4">
                    <c:v>Slight to extreme</c:v>
                  </c:pt>
                </c:lvl>
                <c:lvl>
                  <c:pt idx="0">
                    <c:v>Mobility</c:v>
                  </c:pt>
                  <c:pt idx="1">
                    <c:v>Self Care</c:v>
                  </c:pt>
                  <c:pt idx="2">
                    <c:v>Usual Activities</c:v>
                  </c:pt>
                  <c:pt idx="3">
                    <c:v>Pain</c:v>
                  </c:pt>
                  <c:pt idx="4">
                    <c:v>Anxiety/depression</c:v>
                  </c:pt>
                </c:lvl>
              </c:multiLvlStrCache>
            </c:multiLvlStrRef>
          </c:cat>
          <c:val>
            <c:numRef>
              <c:f>Sheet1!$F$35:$F$39</c:f>
              <c:numCache>
                <c:formatCode>0%</c:formatCode>
                <c:ptCount val="5"/>
                <c:pt idx="0">
                  <c:v>0.9</c:v>
                </c:pt>
                <c:pt idx="1">
                  <c:v>0.45</c:v>
                </c:pt>
                <c:pt idx="2">
                  <c:v>0.75</c:v>
                </c:pt>
                <c:pt idx="3">
                  <c:v>0.75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C9-4EED-BAE8-DD4A56282DE6}"/>
            </c:ext>
          </c:extLst>
        </c:ser>
        <c:ser>
          <c:idx val="4"/>
          <c:order val="4"/>
          <c:tx>
            <c:strRef>
              <c:f>Sheet1!$G$34</c:f>
              <c:strCache>
                <c:ptCount val="1"/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A$35:$B$39</c:f>
              <c:multiLvlStrCache>
                <c:ptCount val="5"/>
                <c:lvl>
                  <c:pt idx="0">
                    <c:v>Slight to extreme</c:v>
                  </c:pt>
                  <c:pt idx="1">
                    <c:v>Slight to extreme</c:v>
                  </c:pt>
                  <c:pt idx="2">
                    <c:v>Slight to extreme</c:v>
                  </c:pt>
                  <c:pt idx="3">
                    <c:v>Slight to extreme</c:v>
                  </c:pt>
                  <c:pt idx="4">
                    <c:v>Slight to extreme</c:v>
                  </c:pt>
                </c:lvl>
                <c:lvl>
                  <c:pt idx="0">
                    <c:v>Mobility</c:v>
                  </c:pt>
                  <c:pt idx="1">
                    <c:v>Self Care</c:v>
                  </c:pt>
                  <c:pt idx="2">
                    <c:v>Usual Activities</c:v>
                  </c:pt>
                  <c:pt idx="3">
                    <c:v>Pain</c:v>
                  </c:pt>
                  <c:pt idx="4">
                    <c:v>Anxiety/depression</c:v>
                  </c:pt>
                </c:lvl>
              </c:multiLvlStrCache>
            </c:multiLvlStrRef>
          </c:cat>
          <c:val>
            <c:numRef>
              <c:f>Sheet1!$G$35:$G$39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5-62C9-4EED-BAE8-DD4A56282D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414784"/>
        <c:axId val="479414000"/>
      </c:barChart>
      <c:catAx>
        <c:axId val="47941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414000"/>
        <c:crosses val="autoZero"/>
        <c:auto val="1"/>
        <c:lblAlgn val="ctr"/>
        <c:lblOffset val="100"/>
        <c:noMultiLvlLbl val="0"/>
      </c:catAx>
      <c:valAx>
        <c:axId val="47941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414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ayout>
        <c:manualLayout>
          <c:xMode val="edge"/>
          <c:yMode val="edge"/>
          <c:x val="0.26231420392022925"/>
          <c:y val="0.89672632907342564"/>
          <c:w val="0.51131751014147908"/>
          <c:h val="7.16709621229626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awson</dc:creator>
  <cp:keywords/>
  <dc:description/>
  <cp:lastModifiedBy>Jessica Dawson</cp:lastModifiedBy>
  <cp:revision>10</cp:revision>
  <dcterms:created xsi:type="dcterms:W3CDTF">2025-05-28T04:18:00Z</dcterms:created>
  <dcterms:modified xsi:type="dcterms:W3CDTF">2025-05-28T05:37:00Z</dcterms:modified>
</cp:coreProperties>
</file>